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EBF9855" w14:textId="77777777" w:rsidR="00D35073" w:rsidRPr="009B2D90" w:rsidRDefault="00D35073" w:rsidP="00D35073">
      <w:pPr>
        <w:tabs>
          <w:tab w:val="left" w:pos="7730"/>
        </w:tabs>
        <w:rPr>
          <w:sz w:val="20"/>
          <w:szCs w:val="20"/>
          <w:lang w:val="en-US"/>
        </w:rPr>
      </w:pPr>
    </w:p>
    <w:tbl>
      <w:tblPr>
        <w:tblStyle w:val="Tablaconcuadrcula1"/>
        <w:tblpPr w:leftFromText="141" w:rightFromText="141" w:vertAnchor="text" w:horzAnchor="margin" w:tblpXSpec="center" w:tblpY="51"/>
        <w:tblW w:w="12226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93"/>
        <w:gridCol w:w="244"/>
        <w:gridCol w:w="748"/>
        <w:gridCol w:w="1843"/>
        <w:gridCol w:w="1843"/>
        <w:gridCol w:w="1701"/>
        <w:gridCol w:w="1134"/>
        <w:gridCol w:w="992"/>
        <w:gridCol w:w="1628"/>
      </w:tblGrid>
      <w:tr w:rsidR="00D35073" w:rsidRPr="009B2D90" w14:paraId="723E1968" w14:textId="77777777" w:rsidTr="00DB1893">
        <w:trPr>
          <w:gridAfter w:val="7"/>
          <w:wAfter w:w="9889" w:type="dxa"/>
          <w:trHeight w:val="433"/>
        </w:trPr>
        <w:tc>
          <w:tcPr>
            <w:tcW w:w="2337" w:type="dxa"/>
            <w:gridSpan w:val="2"/>
            <w:tcBorders>
              <w:top w:val="nil"/>
              <w:bottom w:val="nil"/>
              <w:right w:val="nil"/>
            </w:tcBorders>
          </w:tcPr>
          <w:p w14:paraId="2743E1E7" w14:textId="77777777" w:rsidR="00D35073" w:rsidRPr="009B2D90" w:rsidRDefault="00D35073" w:rsidP="00DB1893">
            <w:pPr>
              <w:rPr>
                <w:rFonts w:ascii="Times New Roman" w:hAnsi="Times New Roman" w:cs="Times New Roman"/>
                <w:b/>
                <w:sz w:val="24"/>
                <w:lang w:val="en-US"/>
              </w:rPr>
            </w:pPr>
          </w:p>
        </w:tc>
      </w:tr>
      <w:tr w:rsidR="00D35073" w:rsidRPr="008A2BF1" w14:paraId="61F8392D" w14:textId="77777777" w:rsidTr="00DB1893">
        <w:trPr>
          <w:trHeight w:val="509"/>
        </w:trPr>
        <w:tc>
          <w:tcPr>
            <w:tcW w:w="12226" w:type="dxa"/>
            <w:gridSpan w:val="9"/>
            <w:tcBorders>
              <w:top w:val="nil"/>
            </w:tcBorders>
          </w:tcPr>
          <w:p w14:paraId="6C08ED9B" w14:textId="25139CA3" w:rsidR="00D35073" w:rsidRDefault="00D826DB" w:rsidP="00DB189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2"/>
                <w:lang w:val="en-US"/>
              </w:rPr>
              <w:t>Table S2</w:t>
            </w:r>
            <w:bookmarkStart w:id="0" w:name="_GoBack"/>
            <w:bookmarkEnd w:id="0"/>
            <w:r w:rsidR="00D35073" w:rsidRPr="009B2D90">
              <w:rPr>
                <w:rFonts w:ascii="Times New Roman" w:eastAsia="Times New Roman" w:hAnsi="Times New Roman" w:cs="Times New Roman"/>
                <w:b/>
                <w:bCs/>
                <w:sz w:val="22"/>
                <w:lang w:val="en-US"/>
              </w:rPr>
              <w:t>. Sociodemographic characteristics of individuals bearing an isolate clustered and no clustered from the city of Veracruz, México</w:t>
            </w:r>
          </w:p>
          <w:p w14:paraId="5361975A" w14:textId="79C0945F" w:rsidR="002E472F" w:rsidRPr="009B2D90" w:rsidRDefault="002E472F" w:rsidP="00DB189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lang w:val="en-US"/>
              </w:rPr>
            </w:pPr>
          </w:p>
        </w:tc>
      </w:tr>
      <w:tr w:rsidR="00D35073" w:rsidRPr="007712A0" w14:paraId="64FED17B" w14:textId="77777777" w:rsidTr="00DB1893">
        <w:trPr>
          <w:trHeight w:val="509"/>
        </w:trPr>
        <w:tc>
          <w:tcPr>
            <w:tcW w:w="3085" w:type="dxa"/>
            <w:gridSpan w:val="3"/>
            <w:shd w:val="clear" w:color="auto" w:fill="D9D9D9" w:themeFill="background1" w:themeFillShade="D9"/>
          </w:tcPr>
          <w:p w14:paraId="0AB65941" w14:textId="77777777" w:rsidR="00D35073" w:rsidRPr="009B2D90" w:rsidRDefault="00D35073" w:rsidP="00DB1893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  <w:p w14:paraId="108AC74B" w14:textId="77777777" w:rsidR="00D35073" w:rsidRPr="009B2D90" w:rsidRDefault="00D35073" w:rsidP="00DB1893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9B2D90">
              <w:rPr>
                <w:rFonts w:ascii="Times New Roman" w:hAnsi="Times New Roman" w:cs="Times New Roman"/>
                <w:b/>
                <w:lang w:val="en-US"/>
              </w:rPr>
              <w:t>Variable</w:t>
            </w:r>
          </w:p>
        </w:tc>
        <w:tc>
          <w:tcPr>
            <w:tcW w:w="1843" w:type="dxa"/>
            <w:shd w:val="clear" w:color="auto" w:fill="D9D9D9" w:themeFill="background1" w:themeFillShade="D9"/>
            <w:vAlign w:val="center"/>
          </w:tcPr>
          <w:p w14:paraId="370C2FF5" w14:textId="77777777" w:rsidR="00D35073" w:rsidRPr="009B2D90" w:rsidRDefault="00D35073" w:rsidP="00DB1893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9B2D90">
              <w:rPr>
                <w:rFonts w:ascii="Times New Roman" w:hAnsi="Times New Roman" w:cs="Times New Roman"/>
                <w:b/>
                <w:lang w:val="en-US"/>
              </w:rPr>
              <w:t>Total</w:t>
            </w:r>
          </w:p>
          <w:p w14:paraId="6998AE2E" w14:textId="77777777" w:rsidR="00D35073" w:rsidRPr="009B2D90" w:rsidRDefault="00D35073" w:rsidP="00DB1893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9B2D90">
              <w:rPr>
                <w:rFonts w:ascii="Times New Roman" w:hAnsi="Times New Roman" w:cs="Times New Roman"/>
                <w:b/>
                <w:i/>
                <w:lang w:val="en-US"/>
              </w:rPr>
              <w:t>n</w:t>
            </w:r>
            <w:r w:rsidRPr="009B2D90">
              <w:rPr>
                <w:rFonts w:ascii="Times New Roman" w:hAnsi="Times New Roman" w:cs="Times New Roman"/>
                <w:b/>
                <w:lang w:val="en-US"/>
              </w:rPr>
              <w:t>= 202 (%)</w:t>
            </w:r>
          </w:p>
        </w:tc>
        <w:tc>
          <w:tcPr>
            <w:tcW w:w="1843" w:type="dxa"/>
            <w:shd w:val="clear" w:color="auto" w:fill="D9D9D9" w:themeFill="background1" w:themeFillShade="D9"/>
            <w:vAlign w:val="center"/>
          </w:tcPr>
          <w:p w14:paraId="215F154C" w14:textId="77777777" w:rsidR="00D35073" w:rsidRPr="009B2D90" w:rsidRDefault="00D35073" w:rsidP="00DB1893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9B2D90">
              <w:rPr>
                <w:rFonts w:ascii="Times New Roman" w:hAnsi="Times New Roman" w:cs="Times New Roman"/>
                <w:b/>
                <w:lang w:val="en-US"/>
              </w:rPr>
              <w:t>Clustered</w:t>
            </w:r>
          </w:p>
          <w:p w14:paraId="57C0BE61" w14:textId="77777777" w:rsidR="00D35073" w:rsidRPr="009B2D90" w:rsidRDefault="00D35073" w:rsidP="00DB1893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9B2D90">
              <w:rPr>
                <w:rFonts w:ascii="Times New Roman" w:hAnsi="Times New Roman" w:cs="Times New Roman"/>
                <w:b/>
                <w:i/>
                <w:lang w:val="en-US"/>
              </w:rPr>
              <w:t>n</w:t>
            </w:r>
            <w:r w:rsidRPr="009B2D90">
              <w:rPr>
                <w:rFonts w:ascii="Times New Roman" w:hAnsi="Times New Roman" w:cs="Times New Roman"/>
                <w:b/>
                <w:lang w:val="en-US"/>
              </w:rPr>
              <w:t>= 147 (%)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14:paraId="18546ACE" w14:textId="77777777" w:rsidR="00D35073" w:rsidRPr="009B2D90" w:rsidRDefault="00D35073" w:rsidP="00DB1893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9B2D90">
              <w:rPr>
                <w:rFonts w:ascii="Times New Roman" w:hAnsi="Times New Roman" w:cs="Times New Roman"/>
                <w:b/>
                <w:lang w:val="en-US"/>
              </w:rPr>
              <w:t>No clustered</w:t>
            </w:r>
          </w:p>
          <w:p w14:paraId="799212F6" w14:textId="77777777" w:rsidR="00D35073" w:rsidRPr="009B2D90" w:rsidRDefault="00D35073" w:rsidP="00DB1893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9B2D90">
              <w:rPr>
                <w:rFonts w:ascii="Times New Roman" w:hAnsi="Times New Roman" w:cs="Times New Roman"/>
                <w:b/>
                <w:i/>
                <w:lang w:val="en-US"/>
              </w:rPr>
              <w:t>n</w:t>
            </w:r>
            <w:r w:rsidRPr="009B2D90">
              <w:rPr>
                <w:rFonts w:ascii="Times New Roman" w:hAnsi="Times New Roman" w:cs="Times New Roman"/>
                <w:b/>
                <w:lang w:val="en-US"/>
              </w:rPr>
              <w:t>=55 (%)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73EE550F" w14:textId="77777777" w:rsidR="00D35073" w:rsidRPr="009B2D90" w:rsidRDefault="00D35073" w:rsidP="00DB1893">
            <w:pPr>
              <w:jc w:val="center"/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9B2D9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Fisher exact test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19421DA8" w14:textId="77777777" w:rsidR="00D35073" w:rsidRPr="009B2D90" w:rsidRDefault="00D35073" w:rsidP="00DB1893">
            <w:pPr>
              <w:jc w:val="center"/>
              <w:rPr>
                <w:rFonts w:ascii="Times New Roman" w:hAnsi="Times New Roman" w:cs="Times New Roman"/>
                <w:b/>
                <w:i/>
                <w:lang w:val="en-US"/>
              </w:rPr>
            </w:pPr>
          </w:p>
          <w:p w14:paraId="18787D97" w14:textId="77777777" w:rsidR="00D35073" w:rsidRPr="009B2D90" w:rsidRDefault="00D35073" w:rsidP="00DB189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lang w:val="en-US"/>
              </w:rPr>
            </w:pPr>
            <w:r w:rsidRPr="009B2D90">
              <w:rPr>
                <w:rFonts w:ascii="Times New Roman" w:hAnsi="Times New Roman" w:cs="Times New Roman"/>
                <w:b/>
                <w:i/>
                <w:lang w:val="en-US"/>
              </w:rPr>
              <w:t>p</w:t>
            </w:r>
          </w:p>
        </w:tc>
        <w:tc>
          <w:tcPr>
            <w:tcW w:w="1628" w:type="dxa"/>
            <w:shd w:val="clear" w:color="auto" w:fill="D9D9D9" w:themeFill="background1" w:themeFillShade="D9"/>
            <w:vAlign w:val="center"/>
          </w:tcPr>
          <w:p w14:paraId="6176CF3D" w14:textId="77777777" w:rsidR="00D35073" w:rsidRPr="009B2D90" w:rsidRDefault="00D35073" w:rsidP="00DB189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lang w:val="en-US"/>
              </w:rPr>
            </w:pPr>
            <w:r w:rsidRPr="009B2D90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lang w:val="en-US"/>
              </w:rPr>
              <w:t>P</w:t>
            </w:r>
          </w:p>
          <w:p w14:paraId="25F938A5" w14:textId="77777777" w:rsidR="00D35073" w:rsidRPr="009B2D90" w:rsidRDefault="00D35073" w:rsidP="00DB189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9B2D9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(Yates´s correction)</w:t>
            </w:r>
          </w:p>
        </w:tc>
      </w:tr>
      <w:tr w:rsidR="00077B32" w:rsidRPr="009B2D90" w14:paraId="35B70583" w14:textId="77777777" w:rsidTr="00DB1893">
        <w:trPr>
          <w:trHeight w:val="509"/>
        </w:trPr>
        <w:tc>
          <w:tcPr>
            <w:tcW w:w="2093" w:type="dxa"/>
            <w:tcBorders>
              <w:right w:val="nil"/>
            </w:tcBorders>
            <w:vAlign w:val="center"/>
          </w:tcPr>
          <w:p w14:paraId="1EB736B9" w14:textId="77777777" w:rsidR="00077B32" w:rsidRPr="00A249D6" w:rsidRDefault="00077B32" w:rsidP="00077B3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249D6">
              <w:rPr>
                <w:rFonts w:ascii="Times New Roman" w:hAnsi="Times New Roman" w:cs="Times New Roman"/>
                <w:lang w:val="en-US"/>
              </w:rPr>
              <w:t>Sex</w:t>
            </w:r>
          </w:p>
        </w:tc>
        <w:tc>
          <w:tcPr>
            <w:tcW w:w="992" w:type="dxa"/>
            <w:gridSpan w:val="2"/>
            <w:tcBorders>
              <w:left w:val="nil"/>
            </w:tcBorders>
            <w:vAlign w:val="center"/>
          </w:tcPr>
          <w:p w14:paraId="75BB2548" w14:textId="77777777" w:rsidR="00077B32" w:rsidRPr="00A249D6" w:rsidRDefault="00077B32" w:rsidP="00077B3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249D6">
              <w:rPr>
                <w:rFonts w:ascii="Times New Roman" w:hAnsi="Times New Roman" w:cs="Times New Roman"/>
                <w:lang w:val="en-US"/>
              </w:rPr>
              <w:t>Male</w:t>
            </w:r>
          </w:p>
          <w:p w14:paraId="27921F56" w14:textId="77777777" w:rsidR="00077B32" w:rsidRPr="00A249D6" w:rsidRDefault="00077B32" w:rsidP="00077B3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249D6">
              <w:rPr>
                <w:rFonts w:ascii="Times New Roman" w:hAnsi="Times New Roman" w:cs="Times New Roman"/>
                <w:lang w:val="en-US"/>
              </w:rPr>
              <w:t>Female</w:t>
            </w:r>
          </w:p>
        </w:tc>
        <w:tc>
          <w:tcPr>
            <w:tcW w:w="1843" w:type="dxa"/>
            <w:vAlign w:val="center"/>
          </w:tcPr>
          <w:p w14:paraId="2BC8FA8A" w14:textId="77777777" w:rsidR="00077B32" w:rsidRDefault="00077B32" w:rsidP="00077B3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38 (68.3%)</w:t>
            </w:r>
          </w:p>
          <w:p w14:paraId="584040DF" w14:textId="77777777" w:rsidR="00077B32" w:rsidRPr="00A249D6" w:rsidRDefault="00077B32" w:rsidP="00077B3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4 (31.7%)</w:t>
            </w:r>
          </w:p>
        </w:tc>
        <w:tc>
          <w:tcPr>
            <w:tcW w:w="1843" w:type="dxa"/>
            <w:vAlign w:val="center"/>
          </w:tcPr>
          <w:p w14:paraId="34058274" w14:textId="77777777" w:rsidR="00077B32" w:rsidRDefault="00077B32" w:rsidP="00077B3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9 (69.2%)</w:t>
            </w:r>
          </w:p>
          <w:p w14:paraId="526A7501" w14:textId="77777777" w:rsidR="00077B32" w:rsidRPr="00A249D6" w:rsidRDefault="00077B32" w:rsidP="00077B3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4 (30.8%)</w:t>
            </w:r>
          </w:p>
        </w:tc>
        <w:tc>
          <w:tcPr>
            <w:tcW w:w="1701" w:type="dxa"/>
            <w:vAlign w:val="center"/>
          </w:tcPr>
          <w:p w14:paraId="59179189" w14:textId="77777777" w:rsidR="00077B32" w:rsidRDefault="00077B32" w:rsidP="00077B3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9 (66.1%)</w:t>
            </w:r>
          </w:p>
          <w:p w14:paraId="78371D5E" w14:textId="77777777" w:rsidR="00077B32" w:rsidRPr="00A249D6" w:rsidRDefault="00077B32" w:rsidP="00077B3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0 (33.9%)</w:t>
            </w:r>
          </w:p>
        </w:tc>
        <w:tc>
          <w:tcPr>
            <w:tcW w:w="1134" w:type="dxa"/>
            <w:vAlign w:val="center"/>
          </w:tcPr>
          <w:p w14:paraId="756E8EDD" w14:textId="77777777" w:rsidR="00077B32" w:rsidRPr="00757871" w:rsidRDefault="00077B32" w:rsidP="00077B3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740</w:t>
            </w:r>
          </w:p>
        </w:tc>
        <w:tc>
          <w:tcPr>
            <w:tcW w:w="992" w:type="dxa"/>
            <w:vAlign w:val="center"/>
          </w:tcPr>
          <w:p w14:paraId="2D6BADE5" w14:textId="77777777" w:rsidR="00077B32" w:rsidRPr="00A249D6" w:rsidRDefault="00077B32" w:rsidP="00077B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0.664</w:t>
            </w:r>
          </w:p>
        </w:tc>
        <w:tc>
          <w:tcPr>
            <w:tcW w:w="1628" w:type="dxa"/>
            <w:vAlign w:val="center"/>
          </w:tcPr>
          <w:p w14:paraId="16FAFC8A" w14:textId="77777777" w:rsidR="00077B32" w:rsidRPr="009B2D90" w:rsidRDefault="00077B32" w:rsidP="00077B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9B2D90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.635</w:t>
            </w:r>
          </w:p>
        </w:tc>
      </w:tr>
      <w:tr w:rsidR="00077B32" w:rsidRPr="009B2D90" w14:paraId="23E863F2" w14:textId="77777777" w:rsidTr="00DB1893">
        <w:trPr>
          <w:trHeight w:val="789"/>
        </w:trPr>
        <w:tc>
          <w:tcPr>
            <w:tcW w:w="2093" w:type="dxa"/>
            <w:tcBorders>
              <w:right w:val="nil"/>
            </w:tcBorders>
            <w:vAlign w:val="center"/>
          </w:tcPr>
          <w:p w14:paraId="495B4217" w14:textId="77777777" w:rsidR="00077B32" w:rsidRPr="00A249D6" w:rsidRDefault="00077B32" w:rsidP="00077B3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249D6">
              <w:rPr>
                <w:rFonts w:ascii="Times New Roman" w:hAnsi="Times New Roman" w:cs="Times New Roman"/>
                <w:lang w:val="en-US"/>
              </w:rPr>
              <w:t>Age (years)</w:t>
            </w:r>
          </w:p>
        </w:tc>
        <w:tc>
          <w:tcPr>
            <w:tcW w:w="992" w:type="dxa"/>
            <w:gridSpan w:val="2"/>
            <w:tcBorders>
              <w:left w:val="nil"/>
            </w:tcBorders>
            <w:vAlign w:val="center"/>
          </w:tcPr>
          <w:p w14:paraId="4D033B7B" w14:textId="77777777" w:rsidR="00077B32" w:rsidRPr="00A249D6" w:rsidRDefault="00077B32" w:rsidP="00077B3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249D6">
              <w:rPr>
                <w:rFonts w:ascii="Times New Roman" w:hAnsi="Times New Roman" w:cs="Times New Roman"/>
                <w:lang w:val="en-US"/>
              </w:rPr>
              <w:t>Mean ±SD</w:t>
            </w:r>
          </w:p>
          <w:p w14:paraId="100DB055" w14:textId="77777777" w:rsidR="00077B32" w:rsidRPr="00A249D6" w:rsidRDefault="00077B32" w:rsidP="00077B3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249D6">
              <w:rPr>
                <w:rFonts w:ascii="Times New Roman" w:hAnsi="Times New Roman" w:cs="Times New Roman"/>
                <w:lang w:val="en-US"/>
              </w:rPr>
              <w:t>≥ 3</w:t>
            </w:r>
            <w:r>
              <w:rPr>
                <w:rFonts w:ascii="Times New Roman" w:hAnsi="Times New Roman" w:cs="Times New Roman"/>
                <w:lang w:val="en-US"/>
              </w:rPr>
              <w:t>6</w:t>
            </w:r>
          </w:p>
          <w:p w14:paraId="78326DC4" w14:textId="77777777" w:rsidR="00077B32" w:rsidRPr="00A249D6" w:rsidRDefault="00077B32" w:rsidP="00077B3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249D6">
              <w:rPr>
                <w:rFonts w:ascii="Times New Roman" w:hAnsi="Times New Roman" w:cs="Times New Roman"/>
                <w:lang w:val="en-US"/>
              </w:rPr>
              <w:t>&lt; 3</w:t>
            </w:r>
            <w:r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1843" w:type="dxa"/>
            <w:vAlign w:val="center"/>
          </w:tcPr>
          <w:p w14:paraId="41A9DD95" w14:textId="77777777" w:rsidR="00077B32" w:rsidRDefault="00077B32" w:rsidP="00077B3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1.6 (</w:t>
            </w:r>
            <w:r w:rsidRPr="00A249D6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16.2)</w:t>
            </w:r>
          </w:p>
          <w:p w14:paraId="2CA66DD4" w14:textId="77777777" w:rsidR="00077B32" w:rsidRDefault="00077B32" w:rsidP="00077B3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32 (66.3%)</w:t>
            </w:r>
          </w:p>
          <w:p w14:paraId="07D0298C" w14:textId="77777777" w:rsidR="00077B32" w:rsidRPr="00A249D6" w:rsidRDefault="00077B32" w:rsidP="00077B3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7 (33.7%)</w:t>
            </w:r>
          </w:p>
        </w:tc>
        <w:tc>
          <w:tcPr>
            <w:tcW w:w="1843" w:type="dxa"/>
            <w:vAlign w:val="center"/>
          </w:tcPr>
          <w:p w14:paraId="57D696EE" w14:textId="77777777" w:rsidR="00077B32" w:rsidRDefault="00077B32" w:rsidP="00077B3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0.8 (</w:t>
            </w:r>
            <w:r w:rsidRPr="00A249D6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16.1) </w:t>
            </w:r>
          </w:p>
          <w:p w14:paraId="5E6915B4" w14:textId="77777777" w:rsidR="00077B32" w:rsidRDefault="00077B32" w:rsidP="00077B3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0 (63.8%)</w:t>
            </w:r>
          </w:p>
          <w:p w14:paraId="00729427" w14:textId="77777777" w:rsidR="00077B32" w:rsidRPr="00A249D6" w:rsidRDefault="00077B32" w:rsidP="00077B3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1 (36.2%)</w:t>
            </w:r>
          </w:p>
        </w:tc>
        <w:tc>
          <w:tcPr>
            <w:tcW w:w="1701" w:type="dxa"/>
            <w:vAlign w:val="center"/>
          </w:tcPr>
          <w:p w14:paraId="46AA5603" w14:textId="77777777" w:rsidR="00077B32" w:rsidRDefault="00077B32" w:rsidP="00077B3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3.5 (</w:t>
            </w:r>
            <w:r w:rsidRPr="00A249D6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16.8)</w:t>
            </w:r>
          </w:p>
          <w:p w14:paraId="0FB293A0" w14:textId="77777777" w:rsidR="00077B32" w:rsidRDefault="00077B32" w:rsidP="00077B3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2 (72.4%)</w:t>
            </w:r>
          </w:p>
          <w:p w14:paraId="50D61A98" w14:textId="77777777" w:rsidR="00077B32" w:rsidRPr="00A249D6" w:rsidRDefault="00077B32" w:rsidP="00077B3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6 (27.6%)</w:t>
            </w:r>
          </w:p>
        </w:tc>
        <w:tc>
          <w:tcPr>
            <w:tcW w:w="1134" w:type="dxa"/>
            <w:vAlign w:val="center"/>
          </w:tcPr>
          <w:p w14:paraId="40C71F45" w14:textId="77777777" w:rsidR="00077B32" w:rsidRPr="00757871" w:rsidRDefault="00077B32" w:rsidP="00077B3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322</w:t>
            </w:r>
          </w:p>
        </w:tc>
        <w:tc>
          <w:tcPr>
            <w:tcW w:w="992" w:type="dxa"/>
            <w:vAlign w:val="center"/>
          </w:tcPr>
          <w:p w14:paraId="3207830B" w14:textId="77777777" w:rsidR="00077B32" w:rsidRPr="00A249D6" w:rsidRDefault="00077B32" w:rsidP="00077B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0.244</w:t>
            </w:r>
          </w:p>
        </w:tc>
        <w:tc>
          <w:tcPr>
            <w:tcW w:w="1628" w:type="dxa"/>
            <w:vAlign w:val="center"/>
          </w:tcPr>
          <w:p w14:paraId="653B02D4" w14:textId="77777777" w:rsidR="00077B32" w:rsidRPr="009B2D90" w:rsidRDefault="00077B32" w:rsidP="00077B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9B2D90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.179</w:t>
            </w:r>
          </w:p>
        </w:tc>
      </w:tr>
      <w:tr w:rsidR="00077B32" w:rsidRPr="009B2D90" w14:paraId="539DF6F8" w14:textId="77777777" w:rsidTr="00DB1893">
        <w:trPr>
          <w:trHeight w:val="509"/>
        </w:trPr>
        <w:tc>
          <w:tcPr>
            <w:tcW w:w="2093" w:type="dxa"/>
            <w:tcBorders>
              <w:right w:val="nil"/>
            </w:tcBorders>
            <w:vAlign w:val="center"/>
          </w:tcPr>
          <w:p w14:paraId="254F0818" w14:textId="77777777" w:rsidR="00077B32" w:rsidRPr="00A249D6" w:rsidRDefault="00077B32" w:rsidP="00077B3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249D6">
              <w:rPr>
                <w:rFonts w:ascii="Times New Roman" w:hAnsi="Times New Roman" w:cs="Times New Roman"/>
                <w:lang w:val="en-US"/>
              </w:rPr>
              <w:t>Alcoholism</w:t>
            </w:r>
          </w:p>
        </w:tc>
        <w:tc>
          <w:tcPr>
            <w:tcW w:w="992" w:type="dxa"/>
            <w:gridSpan w:val="2"/>
            <w:tcBorders>
              <w:left w:val="nil"/>
            </w:tcBorders>
            <w:vAlign w:val="center"/>
          </w:tcPr>
          <w:p w14:paraId="63F637A4" w14:textId="77777777" w:rsidR="00077B32" w:rsidRPr="00A249D6" w:rsidRDefault="00077B32" w:rsidP="00077B3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249D6">
              <w:rPr>
                <w:rFonts w:ascii="Times New Roman" w:hAnsi="Times New Roman" w:cs="Times New Roman"/>
                <w:lang w:val="en-US"/>
              </w:rPr>
              <w:t>Yes</w:t>
            </w:r>
          </w:p>
          <w:p w14:paraId="77C16DE2" w14:textId="77777777" w:rsidR="00077B32" w:rsidRPr="00A249D6" w:rsidRDefault="00077B32" w:rsidP="00077B3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249D6"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1843" w:type="dxa"/>
            <w:vAlign w:val="center"/>
          </w:tcPr>
          <w:p w14:paraId="52A1791A" w14:textId="77777777" w:rsidR="00077B32" w:rsidRDefault="00077B32" w:rsidP="00077B3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7 (8.4%)</w:t>
            </w:r>
          </w:p>
          <w:p w14:paraId="17AFB9FB" w14:textId="77777777" w:rsidR="00077B32" w:rsidRPr="00A249D6" w:rsidRDefault="00077B32" w:rsidP="00077B3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85 (91.6%)</w:t>
            </w:r>
          </w:p>
        </w:tc>
        <w:tc>
          <w:tcPr>
            <w:tcW w:w="1843" w:type="dxa"/>
            <w:vAlign w:val="center"/>
          </w:tcPr>
          <w:p w14:paraId="4B7E9C5D" w14:textId="77777777" w:rsidR="00077B32" w:rsidRDefault="00077B32" w:rsidP="00077B3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3 (9.1%)</w:t>
            </w:r>
          </w:p>
          <w:p w14:paraId="53416EE1" w14:textId="77777777" w:rsidR="00077B32" w:rsidRPr="00A249D6" w:rsidRDefault="00077B32" w:rsidP="00077B3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30 (90.9%)</w:t>
            </w:r>
          </w:p>
        </w:tc>
        <w:tc>
          <w:tcPr>
            <w:tcW w:w="1701" w:type="dxa"/>
            <w:vAlign w:val="center"/>
          </w:tcPr>
          <w:p w14:paraId="10479870" w14:textId="77777777" w:rsidR="00077B32" w:rsidRDefault="00077B32" w:rsidP="00077B3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 (6.8%)</w:t>
            </w:r>
          </w:p>
          <w:p w14:paraId="25AFCD57" w14:textId="77777777" w:rsidR="00077B32" w:rsidRPr="00A249D6" w:rsidRDefault="00077B32" w:rsidP="00077B3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5 (93,2%)</w:t>
            </w:r>
          </w:p>
        </w:tc>
        <w:tc>
          <w:tcPr>
            <w:tcW w:w="1134" w:type="dxa"/>
            <w:vAlign w:val="center"/>
          </w:tcPr>
          <w:p w14:paraId="64655579" w14:textId="77777777" w:rsidR="00077B32" w:rsidRPr="00757871" w:rsidRDefault="00077B32" w:rsidP="00077B3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782</w:t>
            </w:r>
          </w:p>
        </w:tc>
        <w:tc>
          <w:tcPr>
            <w:tcW w:w="992" w:type="dxa"/>
            <w:vAlign w:val="center"/>
          </w:tcPr>
          <w:p w14:paraId="1E8CFF1E" w14:textId="77777777" w:rsidR="00077B32" w:rsidRPr="00A249D6" w:rsidRDefault="00077B32" w:rsidP="00077B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0.591</w:t>
            </w:r>
          </w:p>
        </w:tc>
        <w:tc>
          <w:tcPr>
            <w:tcW w:w="1628" w:type="dxa"/>
            <w:vAlign w:val="center"/>
          </w:tcPr>
          <w:p w14:paraId="2223D48D" w14:textId="77777777" w:rsidR="00077B32" w:rsidRPr="009B2D90" w:rsidRDefault="00077B32" w:rsidP="00077B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9B2D90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 xml:space="preserve"> 0.941</w:t>
            </w:r>
          </w:p>
        </w:tc>
      </w:tr>
      <w:tr w:rsidR="00077B32" w:rsidRPr="009B2D90" w14:paraId="41AE361A" w14:textId="77777777" w:rsidTr="00DB1893">
        <w:trPr>
          <w:trHeight w:val="509"/>
        </w:trPr>
        <w:tc>
          <w:tcPr>
            <w:tcW w:w="2093" w:type="dxa"/>
            <w:tcBorders>
              <w:right w:val="nil"/>
            </w:tcBorders>
            <w:vAlign w:val="center"/>
          </w:tcPr>
          <w:p w14:paraId="6E186873" w14:textId="77777777" w:rsidR="00077B32" w:rsidRPr="00A249D6" w:rsidRDefault="00077B32" w:rsidP="00077B3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249D6">
              <w:rPr>
                <w:rFonts w:ascii="Times New Roman" w:hAnsi="Times New Roman" w:cs="Times New Roman"/>
                <w:lang w:val="en-US"/>
              </w:rPr>
              <w:t>T2DM  comorbidity</w:t>
            </w:r>
          </w:p>
        </w:tc>
        <w:tc>
          <w:tcPr>
            <w:tcW w:w="992" w:type="dxa"/>
            <w:gridSpan w:val="2"/>
            <w:tcBorders>
              <w:left w:val="nil"/>
            </w:tcBorders>
            <w:vAlign w:val="center"/>
          </w:tcPr>
          <w:p w14:paraId="396BF43F" w14:textId="77777777" w:rsidR="00077B32" w:rsidRPr="00A249D6" w:rsidRDefault="00077B32" w:rsidP="00077B3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249D6">
              <w:rPr>
                <w:rFonts w:ascii="Times New Roman" w:hAnsi="Times New Roman" w:cs="Times New Roman"/>
                <w:lang w:val="en-US"/>
              </w:rPr>
              <w:t>Yes</w:t>
            </w:r>
          </w:p>
          <w:p w14:paraId="7D85E116" w14:textId="77777777" w:rsidR="00077B32" w:rsidRPr="00A249D6" w:rsidRDefault="00077B32" w:rsidP="00077B3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249D6"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1843" w:type="dxa"/>
            <w:vAlign w:val="center"/>
          </w:tcPr>
          <w:p w14:paraId="1418FEC8" w14:textId="77777777" w:rsidR="00077B32" w:rsidRDefault="00077B32" w:rsidP="00077B3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2 (20.8%)</w:t>
            </w:r>
          </w:p>
          <w:p w14:paraId="1DF306D1" w14:textId="77777777" w:rsidR="00077B32" w:rsidRPr="00A249D6" w:rsidRDefault="00077B32" w:rsidP="00077B3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60 (79.2%)</w:t>
            </w:r>
          </w:p>
        </w:tc>
        <w:tc>
          <w:tcPr>
            <w:tcW w:w="1843" w:type="dxa"/>
            <w:vAlign w:val="center"/>
          </w:tcPr>
          <w:p w14:paraId="0F593055" w14:textId="77777777" w:rsidR="00077B32" w:rsidRDefault="00077B32" w:rsidP="00077B3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7 (18.9%)</w:t>
            </w:r>
          </w:p>
          <w:p w14:paraId="6B9FED64" w14:textId="77777777" w:rsidR="00077B32" w:rsidRPr="00A249D6" w:rsidRDefault="00077B32" w:rsidP="00077B3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16 (81.1%)</w:t>
            </w:r>
          </w:p>
        </w:tc>
        <w:tc>
          <w:tcPr>
            <w:tcW w:w="1701" w:type="dxa"/>
            <w:vAlign w:val="center"/>
          </w:tcPr>
          <w:p w14:paraId="7162FE3A" w14:textId="77777777" w:rsidR="00077B32" w:rsidRDefault="00077B32" w:rsidP="00077B3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5 (25.4%)</w:t>
            </w:r>
          </w:p>
          <w:p w14:paraId="7DBFDC4C" w14:textId="77777777" w:rsidR="00077B32" w:rsidRPr="00A249D6" w:rsidRDefault="00077B32" w:rsidP="00077B3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4 (74.6%)</w:t>
            </w:r>
          </w:p>
        </w:tc>
        <w:tc>
          <w:tcPr>
            <w:tcW w:w="1134" w:type="dxa"/>
            <w:vAlign w:val="center"/>
          </w:tcPr>
          <w:p w14:paraId="447338BC" w14:textId="77777777" w:rsidR="00077B32" w:rsidRPr="00757871" w:rsidRDefault="00077B32" w:rsidP="00077B3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341</w:t>
            </w:r>
          </w:p>
        </w:tc>
        <w:tc>
          <w:tcPr>
            <w:tcW w:w="992" w:type="dxa"/>
            <w:vAlign w:val="center"/>
          </w:tcPr>
          <w:p w14:paraId="13545825" w14:textId="77777777" w:rsidR="00077B32" w:rsidRPr="00A249D6" w:rsidRDefault="00077B32" w:rsidP="00077B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0.297</w:t>
            </w:r>
          </w:p>
        </w:tc>
        <w:tc>
          <w:tcPr>
            <w:tcW w:w="1628" w:type="dxa"/>
            <w:vAlign w:val="center"/>
          </w:tcPr>
          <w:p w14:paraId="25C640BC" w14:textId="77777777" w:rsidR="00077B32" w:rsidRPr="009B2D90" w:rsidRDefault="00077B32" w:rsidP="00077B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9B2D90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 xml:space="preserve">0.678 </w:t>
            </w:r>
          </w:p>
        </w:tc>
      </w:tr>
      <w:tr w:rsidR="00077B32" w:rsidRPr="009B2D90" w14:paraId="67CDD88C" w14:textId="77777777" w:rsidTr="00DB1893">
        <w:trPr>
          <w:trHeight w:val="541"/>
        </w:trPr>
        <w:tc>
          <w:tcPr>
            <w:tcW w:w="2093" w:type="dxa"/>
            <w:tcBorders>
              <w:right w:val="nil"/>
            </w:tcBorders>
            <w:vAlign w:val="center"/>
          </w:tcPr>
          <w:p w14:paraId="535E5A10" w14:textId="77777777" w:rsidR="00077B32" w:rsidRPr="00A249D6" w:rsidRDefault="00077B32" w:rsidP="00077B3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249D6">
              <w:rPr>
                <w:rFonts w:ascii="Times New Roman" w:hAnsi="Times New Roman" w:cs="Times New Roman"/>
                <w:lang w:val="en-US"/>
              </w:rPr>
              <w:t>HIV comorbidity</w:t>
            </w:r>
          </w:p>
        </w:tc>
        <w:tc>
          <w:tcPr>
            <w:tcW w:w="992" w:type="dxa"/>
            <w:gridSpan w:val="2"/>
            <w:tcBorders>
              <w:left w:val="nil"/>
            </w:tcBorders>
            <w:vAlign w:val="center"/>
          </w:tcPr>
          <w:p w14:paraId="65B1F0C0" w14:textId="77777777" w:rsidR="00077B32" w:rsidRPr="00A249D6" w:rsidRDefault="00077B32" w:rsidP="00077B3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249D6">
              <w:rPr>
                <w:rFonts w:ascii="Times New Roman" w:hAnsi="Times New Roman" w:cs="Times New Roman"/>
                <w:lang w:val="en-US"/>
              </w:rPr>
              <w:t>Yes</w:t>
            </w:r>
          </w:p>
          <w:p w14:paraId="766DE6E4" w14:textId="77777777" w:rsidR="00077B32" w:rsidRPr="00A249D6" w:rsidRDefault="00077B32" w:rsidP="00077B3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249D6"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1843" w:type="dxa"/>
            <w:vAlign w:val="center"/>
          </w:tcPr>
          <w:p w14:paraId="713F9D4E" w14:textId="77777777" w:rsidR="00077B32" w:rsidRDefault="00077B32" w:rsidP="00077B3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 (1.0%)</w:t>
            </w:r>
          </w:p>
          <w:p w14:paraId="3082A981" w14:textId="77777777" w:rsidR="00077B32" w:rsidRPr="00A249D6" w:rsidRDefault="00077B32" w:rsidP="00077B3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00 (99.0%)</w:t>
            </w:r>
          </w:p>
        </w:tc>
        <w:tc>
          <w:tcPr>
            <w:tcW w:w="1843" w:type="dxa"/>
            <w:vAlign w:val="center"/>
          </w:tcPr>
          <w:p w14:paraId="1FAD908F" w14:textId="77777777" w:rsidR="00077B32" w:rsidRDefault="00077B32" w:rsidP="00077B3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 (1.4%)</w:t>
            </w:r>
          </w:p>
          <w:p w14:paraId="608F777E" w14:textId="77777777" w:rsidR="00077B32" w:rsidRPr="00A249D6" w:rsidRDefault="00077B32" w:rsidP="00077B3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41 (98.6%)</w:t>
            </w:r>
          </w:p>
        </w:tc>
        <w:tc>
          <w:tcPr>
            <w:tcW w:w="1701" w:type="dxa"/>
            <w:vAlign w:val="center"/>
          </w:tcPr>
          <w:p w14:paraId="7AE809CA" w14:textId="77777777" w:rsidR="00077B32" w:rsidRDefault="00077B32" w:rsidP="00077B3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 (0.0%)</w:t>
            </w:r>
          </w:p>
          <w:p w14:paraId="32CC959A" w14:textId="77777777" w:rsidR="00077B32" w:rsidRPr="00A249D6" w:rsidRDefault="00077B32" w:rsidP="00077B3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9 (100%)</w:t>
            </w:r>
          </w:p>
        </w:tc>
        <w:tc>
          <w:tcPr>
            <w:tcW w:w="1134" w:type="dxa"/>
            <w:vAlign w:val="center"/>
          </w:tcPr>
          <w:p w14:paraId="6D93FB4D" w14:textId="77777777" w:rsidR="00077B32" w:rsidRPr="00880D13" w:rsidRDefault="00077B32" w:rsidP="00077B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1.000</w:t>
            </w:r>
          </w:p>
        </w:tc>
        <w:tc>
          <w:tcPr>
            <w:tcW w:w="992" w:type="dxa"/>
            <w:vAlign w:val="center"/>
          </w:tcPr>
          <w:p w14:paraId="611CA850" w14:textId="77777777" w:rsidR="00077B32" w:rsidRPr="00A249D6" w:rsidRDefault="00077B32" w:rsidP="00077B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lang w:val="en-US"/>
              </w:rPr>
              <w:t>0.361</w:t>
            </w:r>
          </w:p>
        </w:tc>
        <w:tc>
          <w:tcPr>
            <w:tcW w:w="1628" w:type="dxa"/>
            <w:vAlign w:val="center"/>
          </w:tcPr>
          <w:p w14:paraId="23720245" w14:textId="77777777" w:rsidR="00077B32" w:rsidRPr="009B2D90" w:rsidRDefault="00077B32" w:rsidP="00077B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9B2D90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 xml:space="preserve">- </w:t>
            </w:r>
          </w:p>
        </w:tc>
      </w:tr>
      <w:tr w:rsidR="00077B32" w:rsidRPr="009B2D90" w14:paraId="54933543" w14:textId="77777777" w:rsidTr="00DB1893">
        <w:trPr>
          <w:trHeight w:val="541"/>
        </w:trPr>
        <w:tc>
          <w:tcPr>
            <w:tcW w:w="2093" w:type="dxa"/>
            <w:tcBorders>
              <w:right w:val="nil"/>
            </w:tcBorders>
            <w:vAlign w:val="center"/>
          </w:tcPr>
          <w:p w14:paraId="5EF957A3" w14:textId="77777777" w:rsidR="00077B32" w:rsidRPr="00A249D6" w:rsidRDefault="00077B32" w:rsidP="00077B3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H</w:t>
            </w:r>
          </w:p>
        </w:tc>
        <w:tc>
          <w:tcPr>
            <w:tcW w:w="992" w:type="dxa"/>
            <w:gridSpan w:val="2"/>
            <w:tcBorders>
              <w:left w:val="nil"/>
            </w:tcBorders>
            <w:vAlign w:val="center"/>
          </w:tcPr>
          <w:p w14:paraId="1EA3EDD2" w14:textId="77777777" w:rsidR="00077B32" w:rsidRPr="00A249D6" w:rsidRDefault="00077B32" w:rsidP="00077B3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249D6">
              <w:rPr>
                <w:rFonts w:ascii="Times New Roman" w:hAnsi="Times New Roman" w:cs="Times New Roman"/>
                <w:lang w:val="en-US"/>
              </w:rPr>
              <w:t>Yes</w:t>
            </w:r>
          </w:p>
          <w:p w14:paraId="11E75075" w14:textId="77777777" w:rsidR="00077B32" w:rsidRPr="00A249D6" w:rsidRDefault="00077B32" w:rsidP="00077B3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249D6"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1843" w:type="dxa"/>
            <w:vAlign w:val="center"/>
          </w:tcPr>
          <w:p w14:paraId="720650B3" w14:textId="77777777" w:rsidR="00077B32" w:rsidRDefault="00077B32" w:rsidP="00077B3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2 (25.7%)</w:t>
            </w:r>
          </w:p>
          <w:p w14:paraId="7752C5B4" w14:textId="77777777" w:rsidR="00077B32" w:rsidRPr="00A249D6" w:rsidRDefault="00077B32" w:rsidP="00077B3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50 (74.3%)</w:t>
            </w:r>
          </w:p>
        </w:tc>
        <w:tc>
          <w:tcPr>
            <w:tcW w:w="1843" w:type="dxa"/>
            <w:vAlign w:val="center"/>
          </w:tcPr>
          <w:p w14:paraId="3D779323" w14:textId="77777777" w:rsidR="00077B32" w:rsidRDefault="00077B32" w:rsidP="00077B3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2 (29.4%)</w:t>
            </w:r>
          </w:p>
          <w:p w14:paraId="2F546C39" w14:textId="77777777" w:rsidR="00077B32" w:rsidRDefault="00077B32" w:rsidP="00077B3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1 (70.6%)</w:t>
            </w:r>
          </w:p>
        </w:tc>
        <w:tc>
          <w:tcPr>
            <w:tcW w:w="1701" w:type="dxa"/>
            <w:vAlign w:val="center"/>
          </w:tcPr>
          <w:p w14:paraId="54C89D9F" w14:textId="77777777" w:rsidR="00077B32" w:rsidRDefault="00077B32" w:rsidP="00077B3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 (16.9%)</w:t>
            </w:r>
          </w:p>
          <w:p w14:paraId="2F53D194" w14:textId="77777777" w:rsidR="00077B32" w:rsidRDefault="00077B32" w:rsidP="00077B3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9 (83.1%)</w:t>
            </w:r>
          </w:p>
        </w:tc>
        <w:tc>
          <w:tcPr>
            <w:tcW w:w="1134" w:type="dxa"/>
            <w:vAlign w:val="center"/>
          </w:tcPr>
          <w:p w14:paraId="3D9BD50F" w14:textId="77777777" w:rsidR="00077B32" w:rsidRPr="00757871" w:rsidRDefault="00077B32" w:rsidP="00077B3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66</w:t>
            </w:r>
          </w:p>
        </w:tc>
        <w:tc>
          <w:tcPr>
            <w:tcW w:w="992" w:type="dxa"/>
            <w:vAlign w:val="center"/>
          </w:tcPr>
          <w:p w14:paraId="1E49866E" w14:textId="77777777" w:rsidR="00077B32" w:rsidRPr="00A249D6" w:rsidRDefault="00077B32" w:rsidP="00077B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0.078</w:t>
            </w:r>
          </w:p>
        </w:tc>
        <w:tc>
          <w:tcPr>
            <w:tcW w:w="1628" w:type="dxa"/>
            <w:vAlign w:val="center"/>
          </w:tcPr>
          <w:p w14:paraId="05B6E59C" w14:textId="77777777" w:rsidR="00077B32" w:rsidRPr="009B2D90" w:rsidRDefault="00077B32" w:rsidP="00077B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9B2D90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.336</w:t>
            </w:r>
          </w:p>
        </w:tc>
      </w:tr>
      <w:tr w:rsidR="00077B32" w:rsidRPr="009B2D90" w14:paraId="32B5B57D" w14:textId="77777777" w:rsidTr="00DB1893">
        <w:trPr>
          <w:trHeight w:val="541"/>
        </w:trPr>
        <w:tc>
          <w:tcPr>
            <w:tcW w:w="2093" w:type="dxa"/>
            <w:tcBorders>
              <w:right w:val="nil"/>
            </w:tcBorders>
            <w:vAlign w:val="center"/>
          </w:tcPr>
          <w:p w14:paraId="2E6F2FE5" w14:textId="77777777" w:rsidR="00077B32" w:rsidRPr="00A249D6" w:rsidRDefault="00077B32" w:rsidP="00077B3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</w:t>
            </w:r>
          </w:p>
        </w:tc>
        <w:tc>
          <w:tcPr>
            <w:tcW w:w="992" w:type="dxa"/>
            <w:gridSpan w:val="2"/>
            <w:tcBorders>
              <w:left w:val="nil"/>
            </w:tcBorders>
            <w:vAlign w:val="center"/>
          </w:tcPr>
          <w:p w14:paraId="7A8D34E3" w14:textId="77777777" w:rsidR="00077B32" w:rsidRPr="00A249D6" w:rsidRDefault="00077B32" w:rsidP="00077B3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249D6">
              <w:rPr>
                <w:rFonts w:ascii="Times New Roman" w:hAnsi="Times New Roman" w:cs="Times New Roman"/>
                <w:lang w:val="en-US"/>
              </w:rPr>
              <w:t>Yes</w:t>
            </w:r>
          </w:p>
          <w:p w14:paraId="1632DA5C" w14:textId="77777777" w:rsidR="00077B32" w:rsidRPr="00A249D6" w:rsidRDefault="00077B32" w:rsidP="00077B3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249D6"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1843" w:type="dxa"/>
            <w:vAlign w:val="center"/>
          </w:tcPr>
          <w:p w14:paraId="37EFB27F" w14:textId="77777777" w:rsidR="00077B32" w:rsidRDefault="00077B32" w:rsidP="00077B3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1 (20.3%)</w:t>
            </w:r>
          </w:p>
          <w:p w14:paraId="019F7906" w14:textId="77777777" w:rsidR="00077B32" w:rsidRPr="00A249D6" w:rsidRDefault="00077B32" w:rsidP="00077B3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61 (79.7%)</w:t>
            </w:r>
          </w:p>
        </w:tc>
        <w:tc>
          <w:tcPr>
            <w:tcW w:w="1843" w:type="dxa"/>
            <w:vAlign w:val="center"/>
          </w:tcPr>
          <w:p w14:paraId="5DF28836" w14:textId="77777777" w:rsidR="00077B32" w:rsidRDefault="00077B32" w:rsidP="00077B3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2 (22.4%)</w:t>
            </w:r>
          </w:p>
          <w:p w14:paraId="3C605FD4" w14:textId="77777777" w:rsidR="00077B32" w:rsidRDefault="00077B32" w:rsidP="00077B3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11 (77.6%)</w:t>
            </w:r>
          </w:p>
        </w:tc>
        <w:tc>
          <w:tcPr>
            <w:tcW w:w="1701" w:type="dxa"/>
            <w:vAlign w:val="center"/>
          </w:tcPr>
          <w:p w14:paraId="58490FA5" w14:textId="77777777" w:rsidR="00077B32" w:rsidRDefault="00077B32" w:rsidP="00077B3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 (15.3%)</w:t>
            </w:r>
          </w:p>
          <w:p w14:paraId="05EA1FA9" w14:textId="77777777" w:rsidR="00077B32" w:rsidRDefault="00077B32" w:rsidP="00077B3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0 (84.7%)</w:t>
            </w:r>
          </w:p>
        </w:tc>
        <w:tc>
          <w:tcPr>
            <w:tcW w:w="1134" w:type="dxa"/>
            <w:vAlign w:val="center"/>
          </w:tcPr>
          <w:p w14:paraId="01CD4D65" w14:textId="77777777" w:rsidR="00077B32" w:rsidRPr="00757871" w:rsidRDefault="00077B32" w:rsidP="00077B3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252</w:t>
            </w:r>
          </w:p>
        </w:tc>
        <w:tc>
          <w:tcPr>
            <w:tcW w:w="992" w:type="dxa"/>
            <w:vAlign w:val="center"/>
          </w:tcPr>
          <w:p w14:paraId="3C1EDB9B" w14:textId="77777777" w:rsidR="00077B32" w:rsidRPr="00A249D6" w:rsidRDefault="00077B32" w:rsidP="00077B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0.336</w:t>
            </w:r>
          </w:p>
        </w:tc>
        <w:tc>
          <w:tcPr>
            <w:tcW w:w="1628" w:type="dxa"/>
            <w:vAlign w:val="center"/>
          </w:tcPr>
          <w:p w14:paraId="06DBA0D5" w14:textId="77777777" w:rsidR="00077B32" w:rsidRPr="009B2D90" w:rsidRDefault="00077B32" w:rsidP="00077B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9B2D90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.581</w:t>
            </w:r>
          </w:p>
        </w:tc>
      </w:tr>
      <w:tr w:rsidR="00077B32" w:rsidRPr="009B2D90" w14:paraId="19DA1410" w14:textId="77777777" w:rsidTr="00DB1893">
        <w:trPr>
          <w:trHeight w:val="541"/>
        </w:trPr>
        <w:tc>
          <w:tcPr>
            <w:tcW w:w="2093" w:type="dxa"/>
            <w:tcBorders>
              <w:right w:val="nil"/>
            </w:tcBorders>
            <w:vAlign w:val="center"/>
          </w:tcPr>
          <w:p w14:paraId="00005967" w14:textId="77777777" w:rsidR="00077B32" w:rsidRPr="00A249D6" w:rsidRDefault="00077B32" w:rsidP="00077B3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</w:t>
            </w:r>
          </w:p>
        </w:tc>
        <w:tc>
          <w:tcPr>
            <w:tcW w:w="992" w:type="dxa"/>
            <w:gridSpan w:val="2"/>
            <w:tcBorders>
              <w:left w:val="nil"/>
            </w:tcBorders>
            <w:vAlign w:val="center"/>
          </w:tcPr>
          <w:p w14:paraId="2872617E" w14:textId="77777777" w:rsidR="00077B32" w:rsidRPr="00A249D6" w:rsidRDefault="00077B32" w:rsidP="00077B3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249D6">
              <w:rPr>
                <w:rFonts w:ascii="Times New Roman" w:hAnsi="Times New Roman" w:cs="Times New Roman"/>
                <w:lang w:val="en-US"/>
              </w:rPr>
              <w:t>Yes</w:t>
            </w:r>
          </w:p>
          <w:p w14:paraId="4712E488" w14:textId="77777777" w:rsidR="00077B32" w:rsidRPr="00A249D6" w:rsidRDefault="00077B32" w:rsidP="00077B3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249D6"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1843" w:type="dxa"/>
            <w:vAlign w:val="center"/>
          </w:tcPr>
          <w:p w14:paraId="3AD62127" w14:textId="77777777" w:rsidR="00077B32" w:rsidRDefault="00077B32" w:rsidP="00077B3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5 (12.4%)</w:t>
            </w:r>
          </w:p>
          <w:p w14:paraId="43C2B6A6" w14:textId="77777777" w:rsidR="00077B32" w:rsidRPr="00A249D6" w:rsidRDefault="00077B32" w:rsidP="00077B3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77 (87.6%)</w:t>
            </w:r>
          </w:p>
        </w:tc>
        <w:tc>
          <w:tcPr>
            <w:tcW w:w="1843" w:type="dxa"/>
            <w:vAlign w:val="center"/>
          </w:tcPr>
          <w:p w14:paraId="1FE5E436" w14:textId="77777777" w:rsidR="00077B32" w:rsidRDefault="00077B32" w:rsidP="00077B3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2 (15.4%)</w:t>
            </w:r>
          </w:p>
          <w:p w14:paraId="5170A04B" w14:textId="77777777" w:rsidR="00077B32" w:rsidRPr="00A249D6" w:rsidRDefault="00077B32" w:rsidP="00077B3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21 (84.6%)</w:t>
            </w:r>
          </w:p>
        </w:tc>
        <w:tc>
          <w:tcPr>
            <w:tcW w:w="1701" w:type="dxa"/>
            <w:vAlign w:val="center"/>
          </w:tcPr>
          <w:p w14:paraId="68C22B52" w14:textId="77777777" w:rsidR="00077B32" w:rsidRDefault="00077B32" w:rsidP="00077B3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 (5.1%)</w:t>
            </w:r>
          </w:p>
          <w:p w14:paraId="7C04CCF7" w14:textId="77777777" w:rsidR="00077B32" w:rsidRPr="00A249D6" w:rsidRDefault="00077B32" w:rsidP="00077B3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6 (94.9%)</w:t>
            </w:r>
          </w:p>
        </w:tc>
        <w:tc>
          <w:tcPr>
            <w:tcW w:w="1134" w:type="dxa"/>
            <w:vAlign w:val="center"/>
          </w:tcPr>
          <w:p w14:paraId="5F381A50" w14:textId="77777777" w:rsidR="00077B32" w:rsidRPr="008A2BF1" w:rsidRDefault="00077B32" w:rsidP="00077B32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8A2BF1">
              <w:rPr>
                <w:rFonts w:ascii="Times New Roman" w:hAnsi="Times New Roman" w:cs="Times New Roman"/>
                <w:i/>
                <w:iCs/>
                <w:lang w:val="en-US"/>
              </w:rPr>
              <w:t>0.058</w:t>
            </w:r>
          </w:p>
        </w:tc>
        <w:tc>
          <w:tcPr>
            <w:tcW w:w="992" w:type="dxa"/>
            <w:vAlign w:val="center"/>
          </w:tcPr>
          <w:p w14:paraId="06564F33" w14:textId="77777777" w:rsidR="00077B32" w:rsidRPr="008A2BF1" w:rsidRDefault="00077B32" w:rsidP="00077B32">
            <w:pPr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8A2BF1">
              <w:rPr>
                <w:rFonts w:ascii="Times New Roman" w:hAnsi="Times New Roman" w:cs="Times New Roman"/>
                <w:i/>
                <w:iCs/>
                <w:lang w:val="en-US"/>
              </w:rPr>
              <w:t>0.043</w:t>
            </w:r>
          </w:p>
        </w:tc>
        <w:tc>
          <w:tcPr>
            <w:tcW w:w="1628" w:type="dxa"/>
            <w:vAlign w:val="center"/>
          </w:tcPr>
          <w:p w14:paraId="38290CBA" w14:textId="77777777" w:rsidR="00077B32" w:rsidRPr="008A2BF1" w:rsidRDefault="00077B32" w:rsidP="00077B32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lang w:val="en-US"/>
              </w:rPr>
            </w:pPr>
            <w:r w:rsidRPr="008A2BF1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>0.0041</w:t>
            </w:r>
          </w:p>
        </w:tc>
      </w:tr>
      <w:tr w:rsidR="00077B32" w:rsidRPr="009B2D90" w14:paraId="1DBE3AE3" w14:textId="77777777" w:rsidTr="00DB1893">
        <w:trPr>
          <w:trHeight w:val="541"/>
        </w:trPr>
        <w:tc>
          <w:tcPr>
            <w:tcW w:w="2093" w:type="dxa"/>
            <w:tcBorders>
              <w:right w:val="nil"/>
            </w:tcBorders>
            <w:vAlign w:val="center"/>
          </w:tcPr>
          <w:p w14:paraId="5E407125" w14:textId="77777777" w:rsidR="00077B32" w:rsidRPr="00A249D6" w:rsidRDefault="00077B32" w:rsidP="00077B3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E</w:t>
            </w:r>
          </w:p>
        </w:tc>
        <w:tc>
          <w:tcPr>
            <w:tcW w:w="992" w:type="dxa"/>
            <w:gridSpan w:val="2"/>
            <w:tcBorders>
              <w:left w:val="nil"/>
            </w:tcBorders>
            <w:vAlign w:val="center"/>
          </w:tcPr>
          <w:p w14:paraId="69416F48" w14:textId="77777777" w:rsidR="00077B32" w:rsidRPr="00A249D6" w:rsidRDefault="00077B32" w:rsidP="00077B3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249D6">
              <w:rPr>
                <w:rFonts w:ascii="Times New Roman" w:hAnsi="Times New Roman" w:cs="Times New Roman"/>
                <w:lang w:val="en-US"/>
              </w:rPr>
              <w:t>Yes</w:t>
            </w:r>
          </w:p>
          <w:p w14:paraId="0E570B01" w14:textId="77777777" w:rsidR="00077B32" w:rsidRPr="00A249D6" w:rsidRDefault="00077B32" w:rsidP="00077B3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249D6"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1843" w:type="dxa"/>
            <w:vAlign w:val="center"/>
          </w:tcPr>
          <w:p w14:paraId="3C4DE3C7" w14:textId="77777777" w:rsidR="00077B32" w:rsidRDefault="00077B32" w:rsidP="00077B3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9 (9.4%)</w:t>
            </w:r>
          </w:p>
          <w:p w14:paraId="13282EE6" w14:textId="77777777" w:rsidR="00077B32" w:rsidRPr="00A249D6" w:rsidRDefault="00077B32" w:rsidP="00077B3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83 (90.6%)</w:t>
            </w:r>
          </w:p>
        </w:tc>
        <w:tc>
          <w:tcPr>
            <w:tcW w:w="1843" w:type="dxa"/>
            <w:vAlign w:val="center"/>
          </w:tcPr>
          <w:p w14:paraId="079BECB9" w14:textId="77777777" w:rsidR="00077B32" w:rsidRDefault="00077B32" w:rsidP="00077B3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3 (9.1%)</w:t>
            </w:r>
          </w:p>
          <w:p w14:paraId="03D52D68" w14:textId="77777777" w:rsidR="00077B32" w:rsidRPr="00A249D6" w:rsidRDefault="00077B32" w:rsidP="00077B3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30 (90.9%)</w:t>
            </w:r>
          </w:p>
        </w:tc>
        <w:tc>
          <w:tcPr>
            <w:tcW w:w="1701" w:type="dxa"/>
            <w:vAlign w:val="center"/>
          </w:tcPr>
          <w:p w14:paraId="243BAB1A" w14:textId="77777777" w:rsidR="00077B32" w:rsidRDefault="00077B32" w:rsidP="00077B3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 (10.2%)</w:t>
            </w:r>
          </w:p>
          <w:p w14:paraId="201FC064" w14:textId="77777777" w:rsidR="00077B32" w:rsidRDefault="00077B32" w:rsidP="00077B3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3 (89.8%)</w:t>
            </w:r>
          </w:p>
        </w:tc>
        <w:tc>
          <w:tcPr>
            <w:tcW w:w="1134" w:type="dxa"/>
            <w:vAlign w:val="center"/>
          </w:tcPr>
          <w:p w14:paraId="7D247BCA" w14:textId="77777777" w:rsidR="00077B32" w:rsidRPr="00A249D6" w:rsidRDefault="00077B32" w:rsidP="00077B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0.795</w:t>
            </w:r>
          </w:p>
        </w:tc>
        <w:tc>
          <w:tcPr>
            <w:tcW w:w="992" w:type="dxa"/>
            <w:vAlign w:val="center"/>
          </w:tcPr>
          <w:p w14:paraId="7BADEED0" w14:textId="77777777" w:rsidR="00077B32" w:rsidRPr="00A249D6" w:rsidRDefault="00077B32" w:rsidP="00077B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0.811</w:t>
            </w:r>
          </w:p>
        </w:tc>
        <w:tc>
          <w:tcPr>
            <w:tcW w:w="1628" w:type="dxa"/>
            <w:vAlign w:val="center"/>
          </w:tcPr>
          <w:p w14:paraId="5AAF9A45" w14:textId="77777777" w:rsidR="00077B32" w:rsidRPr="009B2D90" w:rsidRDefault="00077B32" w:rsidP="00077B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9B2D90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.859</w:t>
            </w:r>
          </w:p>
        </w:tc>
      </w:tr>
      <w:tr w:rsidR="00077B32" w:rsidRPr="009B2D90" w14:paraId="047C7A0E" w14:textId="77777777" w:rsidTr="00DB1893">
        <w:trPr>
          <w:trHeight w:val="541"/>
        </w:trPr>
        <w:tc>
          <w:tcPr>
            <w:tcW w:w="2093" w:type="dxa"/>
            <w:tcBorders>
              <w:right w:val="nil"/>
            </w:tcBorders>
            <w:vAlign w:val="center"/>
          </w:tcPr>
          <w:p w14:paraId="25E5C692" w14:textId="77777777" w:rsidR="00077B32" w:rsidRDefault="00077B32" w:rsidP="00077B3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DR  </w:t>
            </w:r>
          </w:p>
        </w:tc>
        <w:tc>
          <w:tcPr>
            <w:tcW w:w="992" w:type="dxa"/>
            <w:gridSpan w:val="2"/>
            <w:tcBorders>
              <w:left w:val="nil"/>
            </w:tcBorders>
            <w:vAlign w:val="center"/>
          </w:tcPr>
          <w:p w14:paraId="7AFF9A0A" w14:textId="77777777" w:rsidR="00077B32" w:rsidRPr="00A249D6" w:rsidRDefault="00077B32" w:rsidP="00077B3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249D6">
              <w:rPr>
                <w:rFonts w:ascii="Times New Roman" w:hAnsi="Times New Roman" w:cs="Times New Roman"/>
                <w:lang w:val="en-US"/>
              </w:rPr>
              <w:t>Yes</w:t>
            </w:r>
          </w:p>
          <w:p w14:paraId="3AC56B04" w14:textId="77777777" w:rsidR="00077B32" w:rsidRPr="00A249D6" w:rsidRDefault="00077B32" w:rsidP="00077B3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249D6"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1843" w:type="dxa"/>
            <w:vAlign w:val="center"/>
          </w:tcPr>
          <w:p w14:paraId="42A75C2F" w14:textId="77777777" w:rsidR="00077B32" w:rsidRDefault="00077B32" w:rsidP="00077B3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0 (29.7%)</w:t>
            </w:r>
          </w:p>
          <w:p w14:paraId="298847D9" w14:textId="77777777" w:rsidR="00077B32" w:rsidRDefault="00077B32" w:rsidP="00077B3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42 (70.3%)</w:t>
            </w:r>
          </w:p>
        </w:tc>
        <w:tc>
          <w:tcPr>
            <w:tcW w:w="1843" w:type="dxa"/>
            <w:vAlign w:val="center"/>
          </w:tcPr>
          <w:p w14:paraId="6C392253" w14:textId="77777777" w:rsidR="00077B32" w:rsidRDefault="00077B32" w:rsidP="00077B3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8 (33.6%)</w:t>
            </w:r>
          </w:p>
          <w:p w14:paraId="66E6C9D4" w14:textId="77777777" w:rsidR="00077B32" w:rsidRDefault="00077B32" w:rsidP="00077B3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5 (66.4%)</w:t>
            </w:r>
          </w:p>
        </w:tc>
        <w:tc>
          <w:tcPr>
            <w:tcW w:w="1701" w:type="dxa"/>
            <w:vAlign w:val="center"/>
          </w:tcPr>
          <w:p w14:paraId="3ED9B7A3" w14:textId="77777777" w:rsidR="00077B32" w:rsidRDefault="00077B32" w:rsidP="00077B3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2 (20.3%)</w:t>
            </w:r>
          </w:p>
          <w:p w14:paraId="4166B817" w14:textId="77777777" w:rsidR="00077B32" w:rsidRDefault="00077B32" w:rsidP="00077B3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7 (79.7%)</w:t>
            </w:r>
          </w:p>
        </w:tc>
        <w:tc>
          <w:tcPr>
            <w:tcW w:w="1134" w:type="dxa"/>
            <w:vAlign w:val="center"/>
          </w:tcPr>
          <w:p w14:paraId="1CB115F6" w14:textId="77777777" w:rsidR="00077B32" w:rsidRPr="00A249D6" w:rsidRDefault="00077B32" w:rsidP="00077B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0.065</w:t>
            </w:r>
          </w:p>
        </w:tc>
        <w:tc>
          <w:tcPr>
            <w:tcW w:w="992" w:type="dxa"/>
            <w:vAlign w:val="center"/>
          </w:tcPr>
          <w:p w14:paraId="50A43C68" w14:textId="77777777" w:rsidR="00077B32" w:rsidRPr="00A249D6" w:rsidRDefault="00077B32" w:rsidP="00077B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0.061</w:t>
            </w:r>
          </w:p>
        </w:tc>
        <w:tc>
          <w:tcPr>
            <w:tcW w:w="1628" w:type="dxa"/>
            <w:vAlign w:val="center"/>
          </w:tcPr>
          <w:p w14:paraId="47AE4AE8" w14:textId="77777777" w:rsidR="00077B32" w:rsidRPr="009B2D90" w:rsidRDefault="00077B32" w:rsidP="00077B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9B2D90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.157</w:t>
            </w:r>
          </w:p>
        </w:tc>
      </w:tr>
      <w:tr w:rsidR="00077B32" w:rsidRPr="009B2D90" w14:paraId="629CC453" w14:textId="77777777" w:rsidTr="00DB1893">
        <w:trPr>
          <w:trHeight w:val="541"/>
        </w:trPr>
        <w:tc>
          <w:tcPr>
            <w:tcW w:w="2093" w:type="dxa"/>
            <w:tcBorders>
              <w:right w:val="nil"/>
            </w:tcBorders>
            <w:vAlign w:val="center"/>
          </w:tcPr>
          <w:p w14:paraId="36632169" w14:textId="77777777" w:rsidR="00077B32" w:rsidRPr="00A249D6" w:rsidRDefault="00077B32" w:rsidP="00077B3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DR</w:t>
            </w:r>
          </w:p>
        </w:tc>
        <w:tc>
          <w:tcPr>
            <w:tcW w:w="992" w:type="dxa"/>
            <w:gridSpan w:val="2"/>
            <w:tcBorders>
              <w:left w:val="nil"/>
            </w:tcBorders>
            <w:vAlign w:val="center"/>
          </w:tcPr>
          <w:p w14:paraId="14058713" w14:textId="77777777" w:rsidR="00077B32" w:rsidRPr="00A249D6" w:rsidRDefault="00077B32" w:rsidP="00077B3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249D6">
              <w:rPr>
                <w:rFonts w:ascii="Times New Roman" w:hAnsi="Times New Roman" w:cs="Times New Roman"/>
                <w:lang w:val="en-US"/>
              </w:rPr>
              <w:t>Yes</w:t>
            </w:r>
          </w:p>
          <w:p w14:paraId="331B93C8" w14:textId="77777777" w:rsidR="00077B32" w:rsidRPr="00A249D6" w:rsidRDefault="00077B32" w:rsidP="00077B3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249D6"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1843" w:type="dxa"/>
            <w:vAlign w:val="center"/>
          </w:tcPr>
          <w:p w14:paraId="44013C1E" w14:textId="77777777" w:rsidR="00077B32" w:rsidRDefault="00077B32" w:rsidP="00077B3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9 (19.3%)</w:t>
            </w:r>
          </w:p>
          <w:p w14:paraId="7E6C2A47" w14:textId="77777777" w:rsidR="00077B32" w:rsidRPr="00A249D6" w:rsidRDefault="00077B32" w:rsidP="00077B3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63 (80.7%)</w:t>
            </w:r>
          </w:p>
        </w:tc>
        <w:tc>
          <w:tcPr>
            <w:tcW w:w="1843" w:type="dxa"/>
            <w:vAlign w:val="center"/>
          </w:tcPr>
          <w:p w14:paraId="169EEEC4" w14:textId="77777777" w:rsidR="00077B32" w:rsidRDefault="00077B32" w:rsidP="00077B3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0 (21.0%)</w:t>
            </w:r>
          </w:p>
          <w:p w14:paraId="6A3A8A2D" w14:textId="77777777" w:rsidR="00077B32" w:rsidRPr="00A249D6" w:rsidRDefault="00077B32" w:rsidP="00077B3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13 (79.0%)</w:t>
            </w:r>
          </w:p>
        </w:tc>
        <w:tc>
          <w:tcPr>
            <w:tcW w:w="1701" w:type="dxa"/>
            <w:vAlign w:val="center"/>
          </w:tcPr>
          <w:p w14:paraId="62D3CA4B" w14:textId="77777777" w:rsidR="00077B32" w:rsidRDefault="00077B32" w:rsidP="00077B3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 (15.3%)</w:t>
            </w:r>
          </w:p>
          <w:p w14:paraId="7204994D" w14:textId="77777777" w:rsidR="00077B32" w:rsidRPr="00A249D6" w:rsidRDefault="00077B32" w:rsidP="00077B3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0 (84.7%)</w:t>
            </w:r>
          </w:p>
        </w:tc>
        <w:tc>
          <w:tcPr>
            <w:tcW w:w="1134" w:type="dxa"/>
            <w:vAlign w:val="center"/>
          </w:tcPr>
          <w:p w14:paraId="357A1B0E" w14:textId="77777777" w:rsidR="00077B32" w:rsidRPr="00A249D6" w:rsidRDefault="00077B32" w:rsidP="00077B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0.435</w:t>
            </w:r>
          </w:p>
        </w:tc>
        <w:tc>
          <w:tcPr>
            <w:tcW w:w="992" w:type="dxa"/>
            <w:vAlign w:val="center"/>
          </w:tcPr>
          <w:p w14:paraId="286CBA22" w14:textId="77777777" w:rsidR="00077B32" w:rsidRPr="00A249D6" w:rsidRDefault="00077B32" w:rsidP="00077B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0.349</w:t>
            </w:r>
          </w:p>
        </w:tc>
        <w:tc>
          <w:tcPr>
            <w:tcW w:w="1628" w:type="dxa"/>
            <w:vAlign w:val="center"/>
          </w:tcPr>
          <w:p w14:paraId="6E2D8038" w14:textId="77777777" w:rsidR="00077B32" w:rsidRPr="009B2D90" w:rsidRDefault="00077B32" w:rsidP="00077B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9B2D90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.342</w:t>
            </w:r>
          </w:p>
        </w:tc>
      </w:tr>
    </w:tbl>
    <w:p w14:paraId="33249838" w14:textId="77777777" w:rsidR="00D35073" w:rsidRPr="009B2D90" w:rsidRDefault="00D35073" w:rsidP="00D35073">
      <w:pPr>
        <w:rPr>
          <w:rFonts w:ascii="Times New Roman" w:hAnsi="Times New Roman" w:cs="Times New Roman"/>
          <w:lang w:val="en-US"/>
        </w:rPr>
      </w:pPr>
    </w:p>
    <w:p w14:paraId="1DF05DAF" w14:textId="77777777" w:rsidR="00D35073" w:rsidRPr="009B2D90" w:rsidRDefault="00D35073" w:rsidP="00D35073">
      <w:pPr>
        <w:rPr>
          <w:rFonts w:ascii="Times New Roman" w:hAnsi="Times New Roman" w:cs="Times New Roman"/>
          <w:lang w:val="en-US"/>
        </w:rPr>
      </w:pPr>
      <w:r w:rsidRPr="009B2D90">
        <w:rPr>
          <w:rFonts w:ascii="Times New Roman" w:hAnsi="Times New Roman" w:cs="Times New Roman"/>
          <w:lang w:val="en-US"/>
        </w:rPr>
        <w:t xml:space="preserve">              *resistance with significant difference, </w:t>
      </w:r>
      <w:r w:rsidRPr="009B2D90">
        <w:rPr>
          <w:rFonts w:ascii="Times New Roman" w:hAnsi="Times New Roman" w:cs="Times New Roman"/>
          <w:i/>
          <w:lang w:val="en-US"/>
        </w:rPr>
        <w:t>p=</w:t>
      </w:r>
      <w:r w:rsidRPr="009B2D90">
        <w:rPr>
          <w:rFonts w:ascii="Times New Roman" w:hAnsi="Times New Roman" w:cs="Times New Roman"/>
          <w:lang w:val="en-US"/>
        </w:rPr>
        <w:t>&lt;0.001</w:t>
      </w:r>
    </w:p>
    <w:p w14:paraId="2946C50A" w14:textId="77777777" w:rsidR="0070203A" w:rsidRPr="00D35073" w:rsidRDefault="00D826DB">
      <w:pPr>
        <w:rPr>
          <w:lang w:val="en-US"/>
        </w:rPr>
      </w:pPr>
    </w:p>
    <w:sectPr w:rsidR="0070203A" w:rsidRPr="00D35073">
      <w:pgSz w:w="15840" w:h="12240" w:orient="landscape"/>
      <w:pgMar w:top="851" w:right="1418" w:bottom="851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35073"/>
    <w:rsid w:val="00077B32"/>
    <w:rsid w:val="0020229D"/>
    <w:rsid w:val="00297177"/>
    <w:rsid w:val="002E472F"/>
    <w:rsid w:val="006D5F4B"/>
    <w:rsid w:val="007712A0"/>
    <w:rsid w:val="008A2BF1"/>
    <w:rsid w:val="008A4CCE"/>
    <w:rsid w:val="008B6DC3"/>
    <w:rsid w:val="00A03C1D"/>
    <w:rsid w:val="00B87433"/>
    <w:rsid w:val="00D07C03"/>
    <w:rsid w:val="00D35073"/>
    <w:rsid w:val="00D826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76D037"/>
  <w15:docId w15:val="{E741E1DE-D969-4DC5-8647-D67775A9BD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3507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35073"/>
    <w:pPr>
      <w:spacing w:after="0" w:line="240" w:lineRule="auto"/>
    </w:pPr>
    <w:rPr>
      <w:rFonts w:ascii="Cambria" w:eastAsia="Cambria" w:hAnsi="Cambria" w:cs="Times New Roman"/>
      <w:sz w:val="20"/>
      <w:szCs w:val="20"/>
      <w:lang w:eastAsia="es-MX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aconcuadrcula1">
    <w:name w:val="Tabla con cuadrícula1"/>
    <w:basedOn w:val="TableNormal"/>
    <w:uiPriority w:val="59"/>
    <w:rsid w:val="00D35073"/>
    <w:pPr>
      <w:spacing w:after="0" w:line="240" w:lineRule="auto"/>
    </w:pPr>
    <w:rPr>
      <w:sz w:val="20"/>
      <w:szCs w:val="20"/>
      <w:lang w:eastAsia="es-MX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9</Words>
  <Characters>1253</Characters>
  <Application>Microsoft Office Word</Application>
  <DocSecurity>0</DocSecurity>
  <Lines>10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. Zenteno</dc:creator>
  <cp:lastModifiedBy>Maria Flora V.</cp:lastModifiedBy>
  <cp:revision>2</cp:revision>
  <dcterms:created xsi:type="dcterms:W3CDTF">2021-11-26T08:11:00Z</dcterms:created>
  <dcterms:modified xsi:type="dcterms:W3CDTF">2021-11-26T08:11:00Z</dcterms:modified>
</cp:coreProperties>
</file>